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1E4D" w:rsidRPr="00F125C8" w:rsidRDefault="00F11E4D" w:rsidP="00F11E4D">
      <w:pPr>
        <w:rPr>
          <w:rFonts w:ascii="Times New Roman" w:hAnsi="Times New Roman" w:cs="Times New Roman"/>
          <w:sz w:val="22"/>
        </w:rPr>
      </w:pPr>
      <w:proofErr w:type="gramStart"/>
      <w:r w:rsidRPr="00F125C8">
        <w:rPr>
          <w:rFonts w:ascii="Times New Roman" w:eastAsia="Calibri" w:hAnsi="Times New Roman" w:cs="Times New Roman"/>
          <w:kern w:val="0"/>
          <w:sz w:val="22"/>
          <w:lang w:val="en-SG" w:eastAsia="en-US"/>
        </w:rPr>
        <w:t>Supplementary Table 1.</w:t>
      </w:r>
      <w:proofErr w:type="gramEnd"/>
      <w:r w:rsidRPr="00F125C8">
        <w:rPr>
          <w:rFonts w:ascii="Times New Roman" w:eastAsia="Calibri" w:hAnsi="Times New Roman" w:cs="Times New Roman"/>
          <w:kern w:val="0"/>
          <w:sz w:val="22"/>
          <w:lang w:val="en-SG" w:eastAsia="en-US"/>
        </w:rPr>
        <w:t xml:space="preserve"> Drugs that interact negatively with </w:t>
      </w:r>
      <w:proofErr w:type="spellStart"/>
      <w:r w:rsidRPr="00F125C8">
        <w:rPr>
          <w:rFonts w:ascii="Times New Roman" w:eastAsia="Calibri" w:hAnsi="Times New Roman" w:cs="Times New Roman"/>
          <w:kern w:val="0"/>
          <w:sz w:val="22"/>
          <w:lang w:val="en-SG" w:eastAsia="en-US"/>
        </w:rPr>
        <w:t>colchicine</w:t>
      </w:r>
      <w:proofErr w:type="spellEnd"/>
      <w:r w:rsidRPr="00F125C8">
        <w:rPr>
          <w:rFonts w:ascii="Times New Roman" w:eastAsia="Calibri" w:hAnsi="Times New Roman" w:cs="Times New Roman"/>
          <w:kern w:val="0"/>
          <w:sz w:val="22"/>
          <w:lang w:val="en-SG" w:eastAsia="en-US"/>
        </w:rPr>
        <w:t xml:space="preserve"> [12]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362"/>
        <w:gridCol w:w="4160"/>
      </w:tblGrid>
      <w:tr w:rsidR="00F11E4D" w:rsidRPr="00F125C8" w:rsidTr="00196DB4">
        <w:tc>
          <w:tcPr>
            <w:tcW w:w="2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1E4D" w:rsidRPr="00F125C8" w:rsidRDefault="00F11E4D" w:rsidP="00196DB4">
            <w:pPr>
              <w:widowControl/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</w:pPr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>Drug</w:t>
            </w:r>
          </w:p>
        </w:tc>
        <w:tc>
          <w:tcPr>
            <w:tcW w:w="2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1E4D" w:rsidRPr="00F125C8" w:rsidRDefault="00F11E4D" w:rsidP="00196DB4">
            <w:pPr>
              <w:widowControl/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</w:pPr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>Noted or anticipated outcome</w:t>
            </w:r>
          </w:p>
        </w:tc>
      </w:tr>
      <w:tr w:rsidR="00F11E4D" w:rsidRPr="00F125C8" w:rsidTr="00196DB4">
        <w:tc>
          <w:tcPr>
            <w:tcW w:w="2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1E4D" w:rsidRPr="00F125C8" w:rsidRDefault="00F11E4D" w:rsidP="00196DB4">
            <w:pPr>
              <w:widowControl/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</w:pPr>
            <w:r w:rsidRPr="00F125C8">
              <w:rPr>
                <w:rFonts w:ascii="Times New Roman" w:eastAsia="Calibri" w:hAnsi="Times New Roman" w:cs="Times New Roman"/>
                <w:b/>
                <w:bCs/>
                <w:kern w:val="0"/>
                <w:sz w:val="22"/>
                <w:lang w:val="en-SG" w:eastAsia="en-US"/>
              </w:rPr>
              <w:t>Strong CYP3A4 Inhibitors</w:t>
            </w:r>
          </w:p>
        </w:tc>
        <w:tc>
          <w:tcPr>
            <w:tcW w:w="2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E4D" w:rsidRPr="00F125C8" w:rsidRDefault="00F11E4D" w:rsidP="00196DB4">
            <w:pPr>
              <w:widowControl/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</w:pPr>
          </w:p>
        </w:tc>
      </w:tr>
      <w:tr w:rsidR="00F11E4D" w:rsidRPr="00F125C8" w:rsidTr="00196DB4">
        <w:tc>
          <w:tcPr>
            <w:tcW w:w="2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1E4D" w:rsidRPr="00F125C8" w:rsidRDefault="00F11E4D" w:rsidP="00196DB4">
            <w:pPr>
              <w:widowControl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</w:pPr>
            <w:proofErr w:type="spellStart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>atazanavir</w:t>
            </w:r>
            <w:proofErr w:type="spellEnd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 xml:space="preserve">, </w:t>
            </w:r>
            <w:proofErr w:type="spellStart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>clarithromycin</w:t>
            </w:r>
            <w:proofErr w:type="spellEnd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 xml:space="preserve">, </w:t>
            </w:r>
            <w:proofErr w:type="spellStart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>indinavir</w:t>
            </w:r>
            <w:proofErr w:type="spellEnd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>,</w:t>
            </w:r>
          </w:p>
          <w:p w:rsidR="00F11E4D" w:rsidRPr="00F125C8" w:rsidRDefault="00F11E4D" w:rsidP="00196DB4">
            <w:pPr>
              <w:widowControl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</w:pPr>
            <w:proofErr w:type="spellStart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>itraconazole</w:t>
            </w:r>
            <w:proofErr w:type="spellEnd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 xml:space="preserve">, </w:t>
            </w:r>
            <w:proofErr w:type="spellStart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>ketoconazole</w:t>
            </w:r>
            <w:proofErr w:type="spellEnd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 xml:space="preserve">, </w:t>
            </w:r>
            <w:proofErr w:type="spellStart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>nefazodone</w:t>
            </w:r>
            <w:proofErr w:type="spellEnd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>,</w:t>
            </w:r>
          </w:p>
          <w:p w:rsidR="00F11E4D" w:rsidRPr="00F125C8" w:rsidRDefault="00F11E4D" w:rsidP="00196DB4">
            <w:pPr>
              <w:widowControl/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</w:pPr>
            <w:proofErr w:type="spellStart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>nelfinavir</w:t>
            </w:r>
            <w:proofErr w:type="spellEnd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 xml:space="preserve">, </w:t>
            </w:r>
            <w:proofErr w:type="spellStart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>ritonavir</w:t>
            </w:r>
            <w:proofErr w:type="spellEnd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 xml:space="preserve">, </w:t>
            </w:r>
            <w:proofErr w:type="spellStart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>saquinavir</w:t>
            </w:r>
            <w:proofErr w:type="spellEnd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 xml:space="preserve">, </w:t>
            </w:r>
            <w:proofErr w:type="spellStart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>telithromycin</w:t>
            </w:r>
            <w:proofErr w:type="spellEnd"/>
          </w:p>
        </w:tc>
        <w:tc>
          <w:tcPr>
            <w:tcW w:w="2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1E4D" w:rsidRPr="00F125C8" w:rsidRDefault="00F11E4D" w:rsidP="00196DB4">
            <w:pPr>
              <w:widowControl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</w:pPr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 xml:space="preserve">Significant increase in </w:t>
            </w:r>
            <w:proofErr w:type="spellStart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>colchicine</w:t>
            </w:r>
            <w:proofErr w:type="spellEnd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 xml:space="preserve"> plasma levels; fatal </w:t>
            </w:r>
            <w:proofErr w:type="spellStart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>colchicine</w:t>
            </w:r>
            <w:proofErr w:type="spellEnd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 xml:space="preserve"> toxicity has been reported with </w:t>
            </w:r>
            <w:proofErr w:type="spellStart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>clarithromycin</w:t>
            </w:r>
            <w:proofErr w:type="spellEnd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 xml:space="preserve">, a strong CYP3A4 inhibitor. Similarly, significant increase in </w:t>
            </w:r>
            <w:proofErr w:type="spellStart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>colchicine</w:t>
            </w:r>
            <w:proofErr w:type="spellEnd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 xml:space="preserve"> plasma levels is anticipated with other strong CYP3A4 inhibitors.</w:t>
            </w:r>
          </w:p>
        </w:tc>
      </w:tr>
      <w:tr w:rsidR="00F11E4D" w:rsidRPr="00F125C8" w:rsidTr="00196DB4">
        <w:tc>
          <w:tcPr>
            <w:tcW w:w="2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1E4D" w:rsidRPr="00F125C8" w:rsidRDefault="00F11E4D" w:rsidP="00196DB4">
            <w:pPr>
              <w:widowControl/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</w:pPr>
            <w:r w:rsidRPr="00F125C8">
              <w:rPr>
                <w:rFonts w:ascii="Times New Roman" w:eastAsia="Calibri" w:hAnsi="Times New Roman" w:cs="Times New Roman"/>
                <w:b/>
                <w:bCs/>
                <w:kern w:val="0"/>
                <w:sz w:val="22"/>
                <w:lang w:val="en-SG" w:eastAsia="en-US"/>
              </w:rPr>
              <w:t>Moderate CYP3A4 Inhibitors</w:t>
            </w:r>
          </w:p>
        </w:tc>
        <w:tc>
          <w:tcPr>
            <w:tcW w:w="2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E4D" w:rsidRPr="00F125C8" w:rsidRDefault="00F11E4D" w:rsidP="00196DB4">
            <w:pPr>
              <w:widowControl/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</w:pPr>
          </w:p>
        </w:tc>
      </w:tr>
      <w:tr w:rsidR="00F11E4D" w:rsidRPr="00F125C8" w:rsidTr="00196DB4">
        <w:tc>
          <w:tcPr>
            <w:tcW w:w="2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1E4D" w:rsidRPr="00F125C8" w:rsidRDefault="00F11E4D" w:rsidP="00196DB4">
            <w:pPr>
              <w:widowControl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</w:pPr>
            <w:proofErr w:type="spellStart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>amprenavir</w:t>
            </w:r>
            <w:proofErr w:type="spellEnd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 xml:space="preserve">, </w:t>
            </w:r>
            <w:proofErr w:type="spellStart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>aprepitant</w:t>
            </w:r>
            <w:proofErr w:type="spellEnd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 xml:space="preserve">, </w:t>
            </w:r>
            <w:proofErr w:type="spellStart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>diltiazem</w:t>
            </w:r>
            <w:proofErr w:type="spellEnd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>,</w:t>
            </w:r>
          </w:p>
          <w:p w:rsidR="00F11E4D" w:rsidRPr="00F125C8" w:rsidRDefault="00F11E4D" w:rsidP="00196DB4">
            <w:pPr>
              <w:widowControl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</w:pPr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 xml:space="preserve">erythromycin, </w:t>
            </w:r>
            <w:proofErr w:type="spellStart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>fluconazole</w:t>
            </w:r>
            <w:proofErr w:type="spellEnd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 xml:space="preserve">, </w:t>
            </w:r>
            <w:proofErr w:type="spellStart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>fosamprenavir</w:t>
            </w:r>
            <w:proofErr w:type="spellEnd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>,</w:t>
            </w:r>
          </w:p>
          <w:p w:rsidR="00F11E4D" w:rsidRPr="00F125C8" w:rsidRDefault="00F11E4D" w:rsidP="00196DB4">
            <w:pPr>
              <w:widowControl/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</w:pPr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 xml:space="preserve">grapefruit juice, </w:t>
            </w:r>
            <w:proofErr w:type="spellStart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>verapamil</w:t>
            </w:r>
            <w:proofErr w:type="spellEnd"/>
          </w:p>
        </w:tc>
        <w:tc>
          <w:tcPr>
            <w:tcW w:w="2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1E4D" w:rsidRPr="00F125C8" w:rsidRDefault="00F11E4D" w:rsidP="00196DB4">
            <w:pPr>
              <w:widowControl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</w:pPr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 xml:space="preserve">Significant increase in </w:t>
            </w:r>
            <w:proofErr w:type="spellStart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>colchicine</w:t>
            </w:r>
            <w:proofErr w:type="spellEnd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 xml:space="preserve"> plasma concentration is anticipated. Neuromuscular toxicity has been reported with </w:t>
            </w:r>
            <w:proofErr w:type="spellStart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>diltiazem</w:t>
            </w:r>
            <w:proofErr w:type="spellEnd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 xml:space="preserve"> and </w:t>
            </w:r>
            <w:proofErr w:type="spellStart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>verapamil</w:t>
            </w:r>
            <w:proofErr w:type="spellEnd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 xml:space="preserve"> interactions.</w:t>
            </w:r>
          </w:p>
        </w:tc>
      </w:tr>
      <w:tr w:rsidR="00F11E4D" w:rsidRPr="00F125C8" w:rsidTr="00196DB4">
        <w:tc>
          <w:tcPr>
            <w:tcW w:w="2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1E4D" w:rsidRPr="00F125C8" w:rsidRDefault="00F11E4D" w:rsidP="00196DB4">
            <w:pPr>
              <w:widowControl/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</w:pPr>
            <w:r w:rsidRPr="00F125C8">
              <w:rPr>
                <w:rFonts w:ascii="Times New Roman" w:eastAsia="Calibri" w:hAnsi="Times New Roman" w:cs="Times New Roman"/>
                <w:b/>
                <w:bCs/>
                <w:kern w:val="0"/>
                <w:sz w:val="22"/>
                <w:lang w:val="en-SG" w:eastAsia="en-US"/>
              </w:rPr>
              <w:t>P-</w:t>
            </w:r>
            <w:proofErr w:type="spellStart"/>
            <w:r w:rsidRPr="00F125C8">
              <w:rPr>
                <w:rFonts w:ascii="Times New Roman" w:eastAsia="Calibri" w:hAnsi="Times New Roman" w:cs="Times New Roman"/>
                <w:b/>
                <w:bCs/>
                <w:kern w:val="0"/>
                <w:sz w:val="22"/>
                <w:lang w:val="en-SG" w:eastAsia="en-US"/>
              </w:rPr>
              <w:t>gp</w:t>
            </w:r>
            <w:proofErr w:type="spellEnd"/>
            <w:r w:rsidRPr="00F125C8">
              <w:rPr>
                <w:rFonts w:ascii="Times New Roman" w:eastAsia="Calibri" w:hAnsi="Times New Roman" w:cs="Times New Roman"/>
                <w:b/>
                <w:bCs/>
                <w:kern w:val="0"/>
                <w:sz w:val="22"/>
                <w:lang w:val="en-SG" w:eastAsia="en-US"/>
              </w:rPr>
              <w:t xml:space="preserve"> Inhibitors</w:t>
            </w:r>
          </w:p>
        </w:tc>
        <w:tc>
          <w:tcPr>
            <w:tcW w:w="2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1E4D" w:rsidRPr="00F125C8" w:rsidRDefault="00F11E4D" w:rsidP="00196DB4">
            <w:pPr>
              <w:widowControl/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</w:pPr>
          </w:p>
        </w:tc>
      </w:tr>
      <w:tr w:rsidR="00F11E4D" w:rsidRPr="00F125C8" w:rsidTr="00196DB4">
        <w:tc>
          <w:tcPr>
            <w:tcW w:w="2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1E4D" w:rsidRPr="00F125C8" w:rsidRDefault="00F11E4D" w:rsidP="00196DB4">
            <w:pPr>
              <w:widowControl/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</w:pPr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 xml:space="preserve">cyclosporine, </w:t>
            </w:r>
            <w:proofErr w:type="spellStart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>ranolazine</w:t>
            </w:r>
            <w:proofErr w:type="spellEnd"/>
          </w:p>
        </w:tc>
        <w:tc>
          <w:tcPr>
            <w:tcW w:w="2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11E4D" w:rsidRPr="00F125C8" w:rsidRDefault="00F11E4D" w:rsidP="00196DB4">
            <w:pPr>
              <w:widowControl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</w:pPr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 xml:space="preserve">Significant increase in </w:t>
            </w:r>
            <w:proofErr w:type="spellStart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>colchicine</w:t>
            </w:r>
            <w:proofErr w:type="spellEnd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 xml:space="preserve"> plasma levels; fatal </w:t>
            </w:r>
            <w:proofErr w:type="spellStart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>colchicine</w:t>
            </w:r>
            <w:proofErr w:type="spellEnd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 xml:space="preserve"> toxicity has been reported with cyclosporine, a P-</w:t>
            </w:r>
            <w:proofErr w:type="spellStart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>gp</w:t>
            </w:r>
            <w:proofErr w:type="spellEnd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 xml:space="preserve"> inhibitor.</w:t>
            </w:r>
          </w:p>
          <w:p w:rsidR="00F11E4D" w:rsidRPr="00F125C8" w:rsidRDefault="00F11E4D" w:rsidP="00196DB4">
            <w:pPr>
              <w:widowControl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</w:pPr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 xml:space="preserve">Similarly, significant increase in </w:t>
            </w:r>
            <w:proofErr w:type="spellStart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>colchicine</w:t>
            </w:r>
            <w:proofErr w:type="spellEnd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 xml:space="preserve"> plasma levels is anticipated with other P-</w:t>
            </w:r>
            <w:proofErr w:type="spellStart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>gp</w:t>
            </w:r>
            <w:proofErr w:type="spellEnd"/>
            <w:r w:rsidRPr="00F125C8">
              <w:rPr>
                <w:rFonts w:ascii="Times New Roman" w:eastAsia="Calibri" w:hAnsi="Times New Roman" w:cs="Times New Roman"/>
                <w:kern w:val="0"/>
                <w:sz w:val="22"/>
                <w:lang w:val="en-SG" w:eastAsia="en-US"/>
              </w:rPr>
              <w:t xml:space="preserve"> inhibitors.</w:t>
            </w:r>
          </w:p>
        </w:tc>
      </w:tr>
    </w:tbl>
    <w:p w:rsidR="00F11E4D" w:rsidRPr="00F125C8" w:rsidRDefault="00F11E4D" w:rsidP="00F11E4D">
      <w:pPr>
        <w:widowControl/>
        <w:ind w:leftChars="7" w:left="17"/>
        <w:rPr>
          <w:rFonts w:ascii="Times New Roman" w:eastAsia="Times New Roman" w:hAnsi="Times New Roman" w:cs="Times New Roman"/>
          <w:kern w:val="0"/>
          <w:sz w:val="22"/>
          <w:lang w:val="en-GB" w:eastAsia="en-US"/>
        </w:rPr>
      </w:pPr>
      <w:r w:rsidRPr="00F125C8">
        <w:rPr>
          <w:rFonts w:ascii="Times New Roman" w:eastAsia="Calibri" w:hAnsi="Times New Roman" w:cs="Times New Roman"/>
          <w:kern w:val="0"/>
          <w:sz w:val="22"/>
          <w:lang w:val="en-SG" w:eastAsia="en-US"/>
        </w:rPr>
        <w:t>Current treatment with these drugs mandate exclusion from the study until the drug is discontinued &gt;14 days and no future treatment anticipated.</w:t>
      </w:r>
    </w:p>
    <w:p w:rsidR="00BD1582" w:rsidRPr="00F11E4D" w:rsidRDefault="00BD1582" w:rsidP="00F11E4D">
      <w:pPr>
        <w:rPr>
          <w:szCs w:val="24"/>
        </w:rPr>
      </w:pPr>
    </w:p>
    <w:sectPr w:rsidR="00BD1582" w:rsidRPr="00F11E4D" w:rsidSect="00BD1582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15C1" w:rsidRDefault="00DC15C1" w:rsidP="001853B9">
      <w:r>
        <w:separator/>
      </w:r>
    </w:p>
  </w:endnote>
  <w:endnote w:type="continuationSeparator" w:id="0">
    <w:p w:rsidR="00DC15C1" w:rsidRDefault="00DC15C1" w:rsidP="001853B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15C1" w:rsidRDefault="000022C5" w:rsidP="0086581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C15C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C15C1" w:rsidRDefault="00DC15C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664292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C15C1" w:rsidRDefault="000022C5">
        <w:pPr>
          <w:pStyle w:val="Footer"/>
          <w:jc w:val="right"/>
        </w:pPr>
        <w:r>
          <w:fldChar w:fldCharType="begin"/>
        </w:r>
        <w:r w:rsidR="00DC15C1">
          <w:instrText xml:space="preserve"> PAGE   \* MERGEFORMAT </w:instrText>
        </w:r>
        <w:r>
          <w:fldChar w:fldCharType="separate"/>
        </w:r>
        <w:r w:rsidR="00F11E4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C15C1" w:rsidRDefault="00DC15C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15C1" w:rsidRDefault="00DC15C1" w:rsidP="001853B9">
      <w:r>
        <w:separator/>
      </w:r>
    </w:p>
  </w:footnote>
  <w:footnote w:type="continuationSeparator" w:id="0">
    <w:p w:rsidR="00DC15C1" w:rsidRDefault="00DC15C1" w:rsidP="001853B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F663D6"/>
    <w:multiLevelType w:val="hybridMultilevel"/>
    <w:tmpl w:val="8C7ABC2E"/>
    <w:lvl w:ilvl="0" w:tplc="D1542DE8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  <w:sz w:val="24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D0648A"/>
    <w:multiLevelType w:val="hybridMultilevel"/>
    <w:tmpl w:val="D7BAB9FC"/>
    <w:lvl w:ilvl="0" w:tplc="9216D1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137525AD"/>
    <w:multiLevelType w:val="hybridMultilevel"/>
    <w:tmpl w:val="2C424320"/>
    <w:lvl w:ilvl="0" w:tplc="18FCBFE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2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3FD773E"/>
    <w:multiLevelType w:val="hybridMultilevel"/>
    <w:tmpl w:val="C42C6148"/>
    <w:lvl w:ilvl="0" w:tplc="4809000F">
      <w:start w:val="1"/>
      <w:numFmt w:val="decimal"/>
      <w:lvlText w:val="%1."/>
      <w:lvlJc w:val="left"/>
      <w:pPr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E1E1528"/>
    <w:multiLevelType w:val="hybridMultilevel"/>
    <w:tmpl w:val="C4DCDFF0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9F4A38"/>
    <w:multiLevelType w:val="hybridMultilevel"/>
    <w:tmpl w:val="1D2A522A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1341318"/>
    <w:multiLevelType w:val="hybridMultilevel"/>
    <w:tmpl w:val="F2FEAD30"/>
    <w:lvl w:ilvl="0" w:tplc="4C444F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27581167"/>
    <w:multiLevelType w:val="hybridMultilevel"/>
    <w:tmpl w:val="C4E0614E"/>
    <w:lvl w:ilvl="0" w:tplc="BEBE14B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8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63C6626"/>
    <w:multiLevelType w:val="hybridMultilevel"/>
    <w:tmpl w:val="075210A0"/>
    <w:lvl w:ilvl="0" w:tplc="D1542DE8">
      <w:start w:val="1"/>
      <w:numFmt w:val="bullet"/>
      <w:lvlText w:val="•"/>
      <w:lvlJc w:val="left"/>
      <w:pPr>
        <w:ind w:left="-600" w:hanging="360"/>
      </w:pPr>
      <w:rPr>
        <w:rFonts w:ascii="Arial" w:hAnsi="Arial" w:hint="default"/>
        <w:sz w:val="24"/>
      </w:rPr>
    </w:lvl>
    <w:lvl w:ilvl="1" w:tplc="48090003" w:tentative="1">
      <w:start w:val="1"/>
      <w:numFmt w:val="bullet"/>
      <w:lvlText w:val="o"/>
      <w:lvlJc w:val="left"/>
      <w:pPr>
        <w:ind w:left="12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84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156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228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00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372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444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5160" w:hanging="360"/>
      </w:pPr>
      <w:rPr>
        <w:rFonts w:ascii="Wingdings" w:hAnsi="Wingdings" w:hint="default"/>
      </w:rPr>
    </w:lvl>
  </w:abstractNum>
  <w:abstractNum w:abstractNumId="9">
    <w:nsid w:val="45563494"/>
    <w:multiLevelType w:val="hybridMultilevel"/>
    <w:tmpl w:val="8448265C"/>
    <w:lvl w:ilvl="0" w:tplc="D1542DE8">
      <w:start w:val="1"/>
      <w:numFmt w:val="bullet"/>
      <w:lvlText w:val="•"/>
      <w:lvlJc w:val="left"/>
      <w:pPr>
        <w:ind w:left="0" w:hanging="360"/>
      </w:pPr>
      <w:rPr>
        <w:rFonts w:ascii="Arial" w:hAnsi="Arial" w:hint="default"/>
        <w:sz w:val="24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B4966CC"/>
    <w:multiLevelType w:val="hybridMultilevel"/>
    <w:tmpl w:val="33A2430A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55141A67"/>
    <w:multiLevelType w:val="hybridMultilevel"/>
    <w:tmpl w:val="0FCC61CA"/>
    <w:lvl w:ilvl="0" w:tplc="43BA8A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54095A"/>
    <w:multiLevelType w:val="hybridMultilevel"/>
    <w:tmpl w:val="E2C05D1C"/>
    <w:lvl w:ilvl="0" w:tplc="43BA8A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05A1E0D"/>
    <w:multiLevelType w:val="hybridMultilevel"/>
    <w:tmpl w:val="1AAC800C"/>
    <w:lvl w:ilvl="0" w:tplc="76168F9C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B6F52D4"/>
    <w:multiLevelType w:val="hybridMultilevel"/>
    <w:tmpl w:val="0D0A868C"/>
    <w:lvl w:ilvl="0" w:tplc="4809000F">
      <w:start w:val="1"/>
      <w:numFmt w:val="decimal"/>
      <w:lvlText w:val="%1."/>
      <w:lvlJc w:val="left"/>
      <w:pPr>
        <w:ind w:left="377" w:hanging="360"/>
      </w:pPr>
    </w:lvl>
    <w:lvl w:ilvl="1" w:tplc="48090019" w:tentative="1">
      <w:start w:val="1"/>
      <w:numFmt w:val="lowerLetter"/>
      <w:lvlText w:val="%2."/>
      <w:lvlJc w:val="left"/>
      <w:pPr>
        <w:ind w:left="1097" w:hanging="360"/>
      </w:pPr>
    </w:lvl>
    <w:lvl w:ilvl="2" w:tplc="4809001B" w:tentative="1">
      <w:start w:val="1"/>
      <w:numFmt w:val="lowerRoman"/>
      <w:lvlText w:val="%3."/>
      <w:lvlJc w:val="right"/>
      <w:pPr>
        <w:ind w:left="1817" w:hanging="180"/>
      </w:pPr>
    </w:lvl>
    <w:lvl w:ilvl="3" w:tplc="4809000F" w:tentative="1">
      <w:start w:val="1"/>
      <w:numFmt w:val="decimal"/>
      <w:lvlText w:val="%4."/>
      <w:lvlJc w:val="left"/>
      <w:pPr>
        <w:ind w:left="2537" w:hanging="360"/>
      </w:pPr>
    </w:lvl>
    <w:lvl w:ilvl="4" w:tplc="48090019" w:tentative="1">
      <w:start w:val="1"/>
      <w:numFmt w:val="lowerLetter"/>
      <w:lvlText w:val="%5."/>
      <w:lvlJc w:val="left"/>
      <w:pPr>
        <w:ind w:left="3257" w:hanging="360"/>
      </w:pPr>
    </w:lvl>
    <w:lvl w:ilvl="5" w:tplc="4809001B" w:tentative="1">
      <w:start w:val="1"/>
      <w:numFmt w:val="lowerRoman"/>
      <w:lvlText w:val="%6."/>
      <w:lvlJc w:val="right"/>
      <w:pPr>
        <w:ind w:left="3977" w:hanging="180"/>
      </w:pPr>
    </w:lvl>
    <w:lvl w:ilvl="6" w:tplc="4809000F" w:tentative="1">
      <w:start w:val="1"/>
      <w:numFmt w:val="decimal"/>
      <w:lvlText w:val="%7."/>
      <w:lvlJc w:val="left"/>
      <w:pPr>
        <w:ind w:left="4697" w:hanging="360"/>
      </w:pPr>
    </w:lvl>
    <w:lvl w:ilvl="7" w:tplc="48090019" w:tentative="1">
      <w:start w:val="1"/>
      <w:numFmt w:val="lowerLetter"/>
      <w:lvlText w:val="%8."/>
      <w:lvlJc w:val="left"/>
      <w:pPr>
        <w:ind w:left="5417" w:hanging="360"/>
      </w:pPr>
    </w:lvl>
    <w:lvl w:ilvl="8" w:tplc="4809001B" w:tentative="1">
      <w:start w:val="1"/>
      <w:numFmt w:val="lowerRoman"/>
      <w:lvlText w:val="%9."/>
      <w:lvlJc w:val="right"/>
      <w:pPr>
        <w:ind w:left="6137" w:hanging="180"/>
      </w:pPr>
    </w:lvl>
  </w:abstractNum>
  <w:abstractNum w:abstractNumId="15">
    <w:nsid w:val="6BDB05D5"/>
    <w:multiLevelType w:val="hybridMultilevel"/>
    <w:tmpl w:val="DEB2DB5E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BE27FE7"/>
    <w:multiLevelType w:val="hybridMultilevel"/>
    <w:tmpl w:val="6742B99E"/>
    <w:lvl w:ilvl="0" w:tplc="48090011">
      <w:start w:val="1"/>
      <w:numFmt w:val="decimal"/>
      <w:lvlText w:val="%1)"/>
      <w:lvlJc w:val="left"/>
      <w:pPr>
        <w:ind w:left="3762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4482" w:hanging="360"/>
      </w:pPr>
    </w:lvl>
    <w:lvl w:ilvl="2" w:tplc="4809001B" w:tentative="1">
      <w:start w:val="1"/>
      <w:numFmt w:val="lowerRoman"/>
      <w:lvlText w:val="%3."/>
      <w:lvlJc w:val="right"/>
      <w:pPr>
        <w:ind w:left="5202" w:hanging="180"/>
      </w:pPr>
    </w:lvl>
    <w:lvl w:ilvl="3" w:tplc="4809000F" w:tentative="1">
      <w:start w:val="1"/>
      <w:numFmt w:val="decimal"/>
      <w:lvlText w:val="%4."/>
      <w:lvlJc w:val="left"/>
      <w:pPr>
        <w:ind w:left="5922" w:hanging="360"/>
      </w:pPr>
    </w:lvl>
    <w:lvl w:ilvl="4" w:tplc="48090019" w:tentative="1">
      <w:start w:val="1"/>
      <w:numFmt w:val="lowerLetter"/>
      <w:lvlText w:val="%5."/>
      <w:lvlJc w:val="left"/>
      <w:pPr>
        <w:ind w:left="6642" w:hanging="360"/>
      </w:pPr>
    </w:lvl>
    <w:lvl w:ilvl="5" w:tplc="4809001B" w:tentative="1">
      <w:start w:val="1"/>
      <w:numFmt w:val="lowerRoman"/>
      <w:lvlText w:val="%6."/>
      <w:lvlJc w:val="right"/>
      <w:pPr>
        <w:ind w:left="7362" w:hanging="180"/>
      </w:pPr>
    </w:lvl>
    <w:lvl w:ilvl="6" w:tplc="4809000F" w:tentative="1">
      <w:start w:val="1"/>
      <w:numFmt w:val="decimal"/>
      <w:lvlText w:val="%7."/>
      <w:lvlJc w:val="left"/>
      <w:pPr>
        <w:ind w:left="8082" w:hanging="360"/>
      </w:pPr>
    </w:lvl>
    <w:lvl w:ilvl="7" w:tplc="48090019" w:tentative="1">
      <w:start w:val="1"/>
      <w:numFmt w:val="lowerLetter"/>
      <w:lvlText w:val="%8."/>
      <w:lvlJc w:val="left"/>
      <w:pPr>
        <w:ind w:left="8802" w:hanging="360"/>
      </w:pPr>
    </w:lvl>
    <w:lvl w:ilvl="8" w:tplc="4809001B" w:tentative="1">
      <w:start w:val="1"/>
      <w:numFmt w:val="lowerRoman"/>
      <w:lvlText w:val="%9."/>
      <w:lvlJc w:val="right"/>
      <w:pPr>
        <w:ind w:left="9522" w:hanging="180"/>
      </w:pPr>
    </w:lvl>
  </w:abstractNum>
  <w:abstractNum w:abstractNumId="17">
    <w:nsid w:val="6C6E0E1F"/>
    <w:multiLevelType w:val="hybridMultilevel"/>
    <w:tmpl w:val="C93692A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CF24F47"/>
    <w:multiLevelType w:val="multilevel"/>
    <w:tmpl w:val="35C2C2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6D174976"/>
    <w:multiLevelType w:val="hybridMultilevel"/>
    <w:tmpl w:val="00A62472"/>
    <w:lvl w:ilvl="0" w:tplc="4809000F">
      <w:start w:val="1"/>
      <w:numFmt w:val="decimal"/>
      <w:lvlText w:val="%1."/>
      <w:lvlJc w:val="left"/>
      <w:pPr>
        <w:ind w:left="1800" w:hanging="360"/>
      </w:pPr>
    </w:lvl>
    <w:lvl w:ilvl="1" w:tplc="48090019" w:tentative="1">
      <w:start w:val="1"/>
      <w:numFmt w:val="lowerLetter"/>
      <w:lvlText w:val="%2."/>
      <w:lvlJc w:val="left"/>
      <w:pPr>
        <w:ind w:left="2520" w:hanging="360"/>
      </w:pPr>
    </w:lvl>
    <w:lvl w:ilvl="2" w:tplc="4809001B" w:tentative="1">
      <w:start w:val="1"/>
      <w:numFmt w:val="lowerRoman"/>
      <w:lvlText w:val="%3."/>
      <w:lvlJc w:val="right"/>
      <w:pPr>
        <w:ind w:left="3240" w:hanging="180"/>
      </w:pPr>
    </w:lvl>
    <w:lvl w:ilvl="3" w:tplc="4809000F" w:tentative="1">
      <w:start w:val="1"/>
      <w:numFmt w:val="decimal"/>
      <w:lvlText w:val="%4."/>
      <w:lvlJc w:val="left"/>
      <w:pPr>
        <w:ind w:left="3960" w:hanging="360"/>
      </w:pPr>
    </w:lvl>
    <w:lvl w:ilvl="4" w:tplc="48090019" w:tentative="1">
      <w:start w:val="1"/>
      <w:numFmt w:val="lowerLetter"/>
      <w:lvlText w:val="%5."/>
      <w:lvlJc w:val="left"/>
      <w:pPr>
        <w:ind w:left="4680" w:hanging="360"/>
      </w:pPr>
    </w:lvl>
    <w:lvl w:ilvl="5" w:tplc="4809001B" w:tentative="1">
      <w:start w:val="1"/>
      <w:numFmt w:val="lowerRoman"/>
      <w:lvlText w:val="%6."/>
      <w:lvlJc w:val="right"/>
      <w:pPr>
        <w:ind w:left="5400" w:hanging="180"/>
      </w:pPr>
    </w:lvl>
    <w:lvl w:ilvl="6" w:tplc="4809000F" w:tentative="1">
      <w:start w:val="1"/>
      <w:numFmt w:val="decimal"/>
      <w:lvlText w:val="%7."/>
      <w:lvlJc w:val="left"/>
      <w:pPr>
        <w:ind w:left="6120" w:hanging="360"/>
      </w:pPr>
    </w:lvl>
    <w:lvl w:ilvl="7" w:tplc="48090019" w:tentative="1">
      <w:start w:val="1"/>
      <w:numFmt w:val="lowerLetter"/>
      <w:lvlText w:val="%8."/>
      <w:lvlJc w:val="left"/>
      <w:pPr>
        <w:ind w:left="6840" w:hanging="360"/>
      </w:pPr>
    </w:lvl>
    <w:lvl w:ilvl="8" w:tplc="4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0">
    <w:nsid w:val="6D385301"/>
    <w:multiLevelType w:val="multilevel"/>
    <w:tmpl w:val="10501E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27B2C10"/>
    <w:multiLevelType w:val="hybridMultilevel"/>
    <w:tmpl w:val="DF6E00DC"/>
    <w:lvl w:ilvl="0" w:tplc="43BA8A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5F457C9"/>
    <w:multiLevelType w:val="hybridMultilevel"/>
    <w:tmpl w:val="E5A8F19E"/>
    <w:lvl w:ilvl="0" w:tplc="43BA8A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6600A0C"/>
    <w:multiLevelType w:val="hybridMultilevel"/>
    <w:tmpl w:val="C464E7E4"/>
    <w:lvl w:ilvl="0" w:tplc="43BA8A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FE96592"/>
    <w:multiLevelType w:val="hybridMultilevel"/>
    <w:tmpl w:val="431ABFB8"/>
    <w:lvl w:ilvl="0" w:tplc="48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800" w:hanging="360"/>
      </w:p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</w:lvl>
    <w:lvl w:ilvl="3" w:tplc="4809000F" w:tentative="1">
      <w:start w:val="1"/>
      <w:numFmt w:val="decimal"/>
      <w:lvlText w:val="%4."/>
      <w:lvlJc w:val="left"/>
      <w:pPr>
        <w:ind w:left="3240" w:hanging="360"/>
      </w:p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</w:lvl>
    <w:lvl w:ilvl="6" w:tplc="4809000F" w:tentative="1">
      <w:start w:val="1"/>
      <w:numFmt w:val="decimal"/>
      <w:lvlText w:val="%7."/>
      <w:lvlJc w:val="left"/>
      <w:pPr>
        <w:ind w:left="5400" w:hanging="360"/>
      </w:p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6"/>
  </w:num>
  <w:num w:numId="3">
    <w:abstractNumId w:val="24"/>
  </w:num>
  <w:num w:numId="4">
    <w:abstractNumId w:val="16"/>
  </w:num>
  <w:num w:numId="5">
    <w:abstractNumId w:val="14"/>
  </w:num>
  <w:num w:numId="6">
    <w:abstractNumId w:val="4"/>
  </w:num>
  <w:num w:numId="7">
    <w:abstractNumId w:val="19"/>
  </w:num>
  <w:num w:numId="8">
    <w:abstractNumId w:val="20"/>
  </w:num>
  <w:num w:numId="9">
    <w:abstractNumId w:val="10"/>
  </w:num>
  <w:num w:numId="10">
    <w:abstractNumId w:val="5"/>
  </w:num>
  <w:num w:numId="11">
    <w:abstractNumId w:val="2"/>
  </w:num>
  <w:num w:numId="12">
    <w:abstractNumId w:val="7"/>
  </w:num>
  <w:num w:numId="13">
    <w:abstractNumId w:val="8"/>
  </w:num>
  <w:num w:numId="14">
    <w:abstractNumId w:val="18"/>
  </w:num>
  <w:num w:numId="15">
    <w:abstractNumId w:val="9"/>
  </w:num>
  <w:num w:numId="16">
    <w:abstractNumId w:val="0"/>
  </w:num>
  <w:num w:numId="17">
    <w:abstractNumId w:val="13"/>
  </w:num>
  <w:num w:numId="18">
    <w:abstractNumId w:val="15"/>
  </w:num>
  <w:num w:numId="19">
    <w:abstractNumId w:val="21"/>
  </w:num>
  <w:num w:numId="20">
    <w:abstractNumId w:val="17"/>
  </w:num>
  <w:num w:numId="21">
    <w:abstractNumId w:val="3"/>
  </w:num>
  <w:num w:numId="22">
    <w:abstractNumId w:val="12"/>
  </w:num>
  <w:num w:numId="23">
    <w:abstractNumId w:val="22"/>
  </w:num>
  <w:num w:numId="24">
    <w:abstractNumId w:val="23"/>
  </w:num>
  <w:num w:numId="25">
    <w:abstractNumId w:val="11"/>
  </w:num>
  <w:num w:numId="26">
    <w:abstractNumId w:val="8"/>
  </w:num>
  <w:num w:numId="27">
    <w:abstractNumId w:val="1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aty leung">
    <w15:presenceInfo w15:providerId="Windows Live" w15:userId="4f1e0f4c8b87c75d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43513"/>
    <w:rsid w:val="00000F9E"/>
    <w:rsid w:val="000022C5"/>
    <w:rsid w:val="000128E4"/>
    <w:rsid w:val="00012978"/>
    <w:rsid w:val="00024ECB"/>
    <w:rsid w:val="00027EF9"/>
    <w:rsid w:val="0004355F"/>
    <w:rsid w:val="00043B48"/>
    <w:rsid w:val="00043E83"/>
    <w:rsid w:val="00050ABE"/>
    <w:rsid w:val="00052B1C"/>
    <w:rsid w:val="00054A82"/>
    <w:rsid w:val="00055413"/>
    <w:rsid w:val="000561C8"/>
    <w:rsid w:val="000616E8"/>
    <w:rsid w:val="00063376"/>
    <w:rsid w:val="000639F2"/>
    <w:rsid w:val="00064E08"/>
    <w:rsid w:val="00065B6E"/>
    <w:rsid w:val="00080786"/>
    <w:rsid w:val="00082D17"/>
    <w:rsid w:val="00084A2D"/>
    <w:rsid w:val="000852F9"/>
    <w:rsid w:val="00085C1F"/>
    <w:rsid w:val="00086549"/>
    <w:rsid w:val="00086781"/>
    <w:rsid w:val="00090EC8"/>
    <w:rsid w:val="000A63E2"/>
    <w:rsid w:val="000A6D2F"/>
    <w:rsid w:val="000B677A"/>
    <w:rsid w:val="000B77C0"/>
    <w:rsid w:val="000C3630"/>
    <w:rsid w:val="000C3DC3"/>
    <w:rsid w:val="000D05CA"/>
    <w:rsid w:val="000D118D"/>
    <w:rsid w:val="000D660C"/>
    <w:rsid w:val="000D7BC2"/>
    <w:rsid w:val="000E098D"/>
    <w:rsid w:val="000E17C7"/>
    <w:rsid w:val="000E2415"/>
    <w:rsid w:val="000E2418"/>
    <w:rsid w:val="000E2585"/>
    <w:rsid w:val="000E67A8"/>
    <w:rsid w:val="000F0117"/>
    <w:rsid w:val="000F0DE1"/>
    <w:rsid w:val="000F27AB"/>
    <w:rsid w:val="000F28ED"/>
    <w:rsid w:val="000F3FA1"/>
    <w:rsid w:val="000F67B5"/>
    <w:rsid w:val="001035BB"/>
    <w:rsid w:val="0010402B"/>
    <w:rsid w:val="00104163"/>
    <w:rsid w:val="0010553B"/>
    <w:rsid w:val="00111CF0"/>
    <w:rsid w:val="0012380C"/>
    <w:rsid w:val="00124696"/>
    <w:rsid w:val="00127760"/>
    <w:rsid w:val="00127D30"/>
    <w:rsid w:val="0013230B"/>
    <w:rsid w:val="00132C65"/>
    <w:rsid w:val="00133331"/>
    <w:rsid w:val="001343DA"/>
    <w:rsid w:val="0014729A"/>
    <w:rsid w:val="00150ABD"/>
    <w:rsid w:val="0015615C"/>
    <w:rsid w:val="00160C2D"/>
    <w:rsid w:val="00161887"/>
    <w:rsid w:val="0016498F"/>
    <w:rsid w:val="0016602E"/>
    <w:rsid w:val="00166453"/>
    <w:rsid w:val="001673A3"/>
    <w:rsid w:val="00170F0D"/>
    <w:rsid w:val="00171072"/>
    <w:rsid w:val="00172F18"/>
    <w:rsid w:val="0017325D"/>
    <w:rsid w:val="001853B9"/>
    <w:rsid w:val="001867C7"/>
    <w:rsid w:val="0019273C"/>
    <w:rsid w:val="00195733"/>
    <w:rsid w:val="001A336C"/>
    <w:rsid w:val="001A51E2"/>
    <w:rsid w:val="001A7E94"/>
    <w:rsid w:val="001B137B"/>
    <w:rsid w:val="001B3F56"/>
    <w:rsid w:val="001B532E"/>
    <w:rsid w:val="001C1073"/>
    <w:rsid w:val="001D454F"/>
    <w:rsid w:val="001D57F0"/>
    <w:rsid w:val="001D72FA"/>
    <w:rsid w:val="001D74E5"/>
    <w:rsid w:val="001E63C1"/>
    <w:rsid w:val="00203B4F"/>
    <w:rsid w:val="00203DC4"/>
    <w:rsid w:val="00204401"/>
    <w:rsid w:val="00212142"/>
    <w:rsid w:val="00213B28"/>
    <w:rsid w:val="00225C32"/>
    <w:rsid w:val="002326FA"/>
    <w:rsid w:val="00243513"/>
    <w:rsid w:val="00247D4A"/>
    <w:rsid w:val="002513E8"/>
    <w:rsid w:val="002561EA"/>
    <w:rsid w:val="00260EF9"/>
    <w:rsid w:val="0026434D"/>
    <w:rsid w:val="00264B5A"/>
    <w:rsid w:val="002669DF"/>
    <w:rsid w:val="0026726A"/>
    <w:rsid w:val="00281BA9"/>
    <w:rsid w:val="00282AB5"/>
    <w:rsid w:val="002A1424"/>
    <w:rsid w:val="002B33FF"/>
    <w:rsid w:val="002B37C9"/>
    <w:rsid w:val="002B5366"/>
    <w:rsid w:val="002B54A7"/>
    <w:rsid w:val="002C5A94"/>
    <w:rsid w:val="002E2BC4"/>
    <w:rsid w:val="002E76CF"/>
    <w:rsid w:val="002F2850"/>
    <w:rsid w:val="002F49AC"/>
    <w:rsid w:val="002F4B8F"/>
    <w:rsid w:val="003015C7"/>
    <w:rsid w:val="0030194B"/>
    <w:rsid w:val="003075FB"/>
    <w:rsid w:val="00311B95"/>
    <w:rsid w:val="003270FC"/>
    <w:rsid w:val="0033050C"/>
    <w:rsid w:val="003307FD"/>
    <w:rsid w:val="00331A9E"/>
    <w:rsid w:val="003355D3"/>
    <w:rsid w:val="00346F82"/>
    <w:rsid w:val="00350277"/>
    <w:rsid w:val="00353A7D"/>
    <w:rsid w:val="00353B8E"/>
    <w:rsid w:val="00356415"/>
    <w:rsid w:val="00360149"/>
    <w:rsid w:val="003665D0"/>
    <w:rsid w:val="00367475"/>
    <w:rsid w:val="003706E1"/>
    <w:rsid w:val="0037121C"/>
    <w:rsid w:val="00374525"/>
    <w:rsid w:val="003766A3"/>
    <w:rsid w:val="00380905"/>
    <w:rsid w:val="003871F0"/>
    <w:rsid w:val="00393A8A"/>
    <w:rsid w:val="00394BE4"/>
    <w:rsid w:val="003A3A7D"/>
    <w:rsid w:val="003A47A2"/>
    <w:rsid w:val="003A5462"/>
    <w:rsid w:val="003A61E8"/>
    <w:rsid w:val="003B1BB0"/>
    <w:rsid w:val="003B1C3C"/>
    <w:rsid w:val="003B23B1"/>
    <w:rsid w:val="003B2B2E"/>
    <w:rsid w:val="003B42AA"/>
    <w:rsid w:val="003B523D"/>
    <w:rsid w:val="003C5549"/>
    <w:rsid w:val="003C6C22"/>
    <w:rsid w:val="003C74E0"/>
    <w:rsid w:val="003D1F3E"/>
    <w:rsid w:val="003E2A25"/>
    <w:rsid w:val="003E4092"/>
    <w:rsid w:val="003F0111"/>
    <w:rsid w:val="003F15A9"/>
    <w:rsid w:val="003F4616"/>
    <w:rsid w:val="00405105"/>
    <w:rsid w:val="00414066"/>
    <w:rsid w:val="0041518D"/>
    <w:rsid w:val="00422185"/>
    <w:rsid w:val="004229FA"/>
    <w:rsid w:val="00423D97"/>
    <w:rsid w:val="00424876"/>
    <w:rsid w:val="00425F95"/>
    <w:rsid w:val="00430CE9"/>
    <w:rsid w:val="00436B9B"/>
    <w:rsid w:val="00440AF1"/>
    <w:rsid w:val="0044206F"/>
    <w:rsid w:val="00445410"/>
    <w:rsid w:val="0044597D"/>
    <w:rsid w:val="004476A1"/>
    <w:rsid w:val="00463672"/>
    <w:rsid w:val="00466BFD"/>
    <w:rsid w:val="00473528"/>
    <w:rsid w:val="00476719"/>
    <w:rsid w:val="004771DD"/>
    <w:rsid w:val="00483C17"/>
    <w:rsid w:val="0048420F"/>
    <w:rsid w:val="00490075"/>
    <w:rsid w:val="004915AD"/>
    <w:rsid w:val="00494683"/>
    <w:rsid w:val="004979E2"/>
    <w:rsid w:val="004A032E"/>
    <w:rsid w:val="004A0C99"/>
    <w:rsid w:val="004B6E22"/>
    <w:rsid w:val="004B6F5D"/>
    <w:rsid w:val="004B6F6B"/>
    <w:rsid w:val="004C469B"/>
    <w:rsid w:val="004D06FD"/>
    <w:rsid w:val="004E2894"/>
    <w:rsid w:val="004E6708"/>
    <w:rsid w:val="004F072C"/>
    <w:rsid w:val="004F250E"/>
    <w:rsid w:val="004F255F"/>
    <w:rsid w:val="004F395D"/>
    <w:rsid w:val="004F52B2"/>
    <w:rsid w:val="004F5577"/>
    <w:rsid w:val="00501DF3"/>
    <w:rsid w:val="005032D9"/>
    <w:rsid w:val="0051015C"/>
    <w:rsid w:val="005140E2"/>
    <w:rsid w:val="00516D07"/>
    <w:rsid w:val="0051797C"/>
    <w:rsid w:val="005253CF"/>
    <w:rsid w:val="005269FF"/>
    <w:rsid w:val="005359C4"/>
    <w:rsid w:val="00553704"/>
    <w:rsid w:val="005663E0"/>
    <w:rsid w:val="00566789"/>
    <w:rsid w:val="005668F3"/>
    <w:rsid w:val="00566CAD"/>
    <w:rsid w:val="00567689"/>
    <w:rsid w:val="00571D79"/>
    <w:rsid w:val="0058310B"/>
    <w:rsid w:val="00585E56"/>
    <w:rsid w:val="00592880"/>
    <w:rsid w:val="00595F45"/>
    <w:rsid w:val="00597148"/>
    <w:rsid w:val="00597259"/>
    <w:rsid w:val="00597DC9"/>
    <w:rsid w:val="005A1891"/>
    <w:rsid w:val="005A30E1"/>
    <w:rsid w:val="005B05EA"/>
    <w:rsid w:val="005B7A0A"/>
    <w:rsid w:val="005C06FD"/>
    <w:rsid w:val="005C18AE"/>
    <w:rsid w:val="005C2FE2"/>
    <w:rsid w:val="005D1224"/>
    <w:rsid w:val="005D635C"/>
    <w:rsid w:val="005E1DCD"/>
    <w:rsid w:val="005E3EA7"/>
    <w:rsid w:val="005E41E1"/>
    <w:rsid w:val="005E7324"/>
    <w:rsid w:val="005F0A39"/>
    <w:rsid w:val="005F1C3D"/>
    <w:rsid w:val="005F227A"/>
    <w:rsid w:val="005F3FFA"/>
    <w:rsid w:val="005F796B"/>
    <w:rsid w:val="00600C72"/>
    <w:rsid w:val="006121A4"/>
    <w:rsid w:val="0062110C"/>
    <w:rsid w:val="00625068"/>
    <w:rsid w:val="00625F2B"/>
    <w:rsid w:val="00632B9F"/>
    <w:rsid w:val="00636E56"/>
    <w:rsid w:val="00645A76"/>
    <w:rsid w:val="0066097B"/>
    <w:rsid w:val="006612C3"/>
    <w:rsid w:val="006613F0"/>
    <w:rsid w:val="0066147C"/>
    <w:rsid w:val="00667374"/>
    <w:rsid w:val="00667EF7"/>
    <w:rsid w:val="00674016"/>
    <w:rsid w:val="00674C19"/>
    <w:rsid w:val="00675BFC"/>
    <w:rsid w:val="00693060"/>
    <w:rsid w:val="006A1CD9"/>
    <w:rsid w:val="006A731F"/>
    <w:rsid w:val="006A7C13"/>
    <w:rsid w:val="006B2A52"/>
    <w:rsid w:val="006C0BD2"/>
    <w:rsid w:val="006C484A"/>
    <w:rsid w:val="006D075A"/>
    <w:rsid w:val="006D3DE6"/>
    <w:rsid w:val="006D5980"/>
    <w:rsid w:val="006D6934"/>
    <w:rsid w:val="006E0DC7"/>
    <w:rsid w:val="006F246F"/>
    <w:rsid w:val="006F5C0A"/>
    <w:rsid w:val="00700E12"/>
    <w:rsid w:val="00702280"/>
    <w:rsid w:val="00707FAB"/>
    <w:rsid w:val="00711506"/>
    <w:rsid w:val="00711C6D"/>
    <w:rsid w:val="0072205D"/>
    <w:rsid w:val="007233EF"/>
    <w:rsid w:val="00723592"/>
    <w:rsid w:val="00737C7C"/>
    <w:rsid w:val="00745D6F"/>
    <w:rsid w:val="00751D94"/>
    <w:rsid w:val="007525BD"/>
    <w:rsid w:val="00754A1A"/>
    <w:rsid w:val="00762EAB"/>
    <w:rsid w:val="0076642D"/>
    <w:rsid w:val="00770213"/>
    <w:rsid w:val="00770A04"/>
    <w:rsid w:val="00775C30"/>
    <w:rsid w:val="0078243D"/>
    <w:rsid w:val="00782C2F"/>
    <w:rsid w:val="00783CF7"/>
    <w:rsid w:val="00785622"/>
    <w:rsid w:val="0078630B"/>
    <w:rsid w:val="00793D2B"/>
    <w:rsid w:val="007941CB"/>
    <w:rsid w:val="007A2FCC"/>
    <w:rsid w:val="007A3008"/>
    <w:rsid w:val="007A42E3"/>
    <w:rsid w:val="007A51CF"/>
    <w:rsid w:val="007C0294"/>
    <w:rsid w:val="007C1C2A"/>
    <w:rsid w:val="007C28F4"/>
    <w:rsid w:val="007D110E"/>
    <w:rsid w:val="007D146D"/>
    <w:rsid w:val="007D2E4B"/>
    <w:rsid w:val="007D30C1"/>
    <w:rsid w:val="007D5B0B"/>
    <w:rsid w:val="007E6FAC"/>
    <w:rsid w:val="007F04BC"/>
    <w:rsid w:val="007F1981"/>
    <w:rsid w:val="007F4CD6"/>
    <w:rsid w:val="007F51F7"/>
    <w:rsid w:val="007F732A"/>
    <w:rsid w:val="00800829"/>
    <w:rsid w:val="00804F77"/>
    <w:rsid w:val="00805110"/>
    <w:rsid w:val="00805774"/>
    <w:rsid w:val="0081070B"/>
    <w:rsid w:val="0081467F"/>
    <w:rsid w:val="008226E4"/>
    <w:rsid w:val="00822E66"/>
    <w:rsid w:val="00832DAB"/>
    <w:rsid w:val="0083686A"/>
    <w:rsid w:val="0084115D"/>
    <w:rsid w:val="0084156D"/>
    <w:rsid w:val="00846748"/>
    <w:rsid w:val="00847DBC"/>
    <w:rsid w:val="00851253"/>
    <w:rsid w:val="00854913"/>
    <w:rsid w:val="00863918"/>
    <w:rsid w:val="00863B84"/>
    <w:rsid w:val="00865709"/>
    <w:rsid w:val="00865816"/>
    <w:rsid w:val="008717E3"/>
    <w:rsid w:val="00872E9F"/>
    <w:rsid w:val="008743A3"/>
    <w:rsid w:val="008765AB"/>
    <w:rsid w:val="00876B4B"/>
    <w:rsid w:val="00877A97"/>
    <w:rsid w:val="0088041B"/>
    <w:rsid w:val="00881424"/>
    <w:rsid w:val="0089118C"/>
    <w:rsid w:val="008931E9"/>
    <w:rsid w:val="008949DD"/>
    <w:rsid w:val="00896D26"/>
    <w:rsid w:val="008A3D64"/>
    <w:rsid w:val="008B6A26"/>
    <w:rsid w:val="008C1075"/>
    <w:rsid w:val="008C539C"/>
    <w:rsid w:val="008C6D0B"/>
    <w:rsid w:val="008D5C94"/>
    <w:rsid w:val="008D793D"/>
    <w:rsid w:val="008E5157"/>
    <w:rsid w:val="008E7D44"/>
    <w:rsid w:val="008F3D64"/>
    <w:rsid w:val="008F57A0"/>
    <w:rsid w:val="008F5F28"/>
    <w:rsid w:val="008F6BB7"/>
    <w:rsid w:val="00900212"/>
    <w:rsid w:val="00900958"/>
    <w:rsid w:val="00907896"/>
    <w:rsid w:val="00911B66"/>
    <w:rsid w:val="009201B7"/>
    <w:rsid w:val="009242B2"/>
    <w:rsid w:val="00925C83"/>
    <w:rsid w:val="00930709"/>
    <w:rsid w:val="009355DA"/>
    <w:rsid w:val="00943A6F"/>
    <w:rsid w:val="00944807"/>
    <w:rsid w:val="009468AA"/>
    <w:rsid w:val="0095125A"/>
    <w:rsid w:val="00951299"/>
    <w:rsid w:val="00952766"/>
    <w:rsid w:val="00953888"/>
    <w:rsid w:val="00964CE2"/>
    <w:rsid w:val="00965C43"/>
    <w:rsid w:val="00965DE9"/>
    <w:rsid w:val="00972668"/>
    <w:rsid w:val="00977305"/>
    <w:rsid w:val="00977A3E"/>
    <w:rsid w:val="00985F34"/>
    <w:rsid w:val="00990FA5"/>
    <w:rsid w:val="00990FD0"/>
    <w:rsid w:val="009B1BB4"/>
    <w:rsid w:val="009B1EEC"/>
    <w:rsid w:val="009B2152"/>
    <w:rsid w:val="009C5923"/>
    <w:rsid w:val="009D3D7E"/>
    <w:rsid w:val="009D6B3C"/>
    <w:rsid w:val="009E773B"/>
    <w:rsid w:val="009E77C9"/>
    <w:rsid w:val="009F1BB6"/>
    <w:rsid w:val="009F3142"/>
    <w:rsid w:val="009F791B"/>
    <w:rsid w:val="00A000DA"/>
    <w:rsid w:val="00A01EC5"/>
    <w:rsid w:val="00A01FE3"/>
    <w:rsid w:val="00A04035"/>
    <w:rsid w:val="00A063BF"/>
    <w:rsid w:val="00A131AA"/>
    <w:rsid w:val="00A15F5F"/>
    <w:rsid w:val="00A16A47"/>
    <w:rsid w:val="00A174D7"/>
    <w:rsid w:val="00A22CC9"/>
    <w:rsid w:val="00A25799"/>
    <w:rsid w:val="00A26AB9"/>
    <w:rsid w:val="00A34929"/>
    <w:rsid w:val="00A35256"/>
    <w:rsid w:val="00A363DD"/>
    <w:rsid w:val="00A46EDD"/>
    <w:rsid w:val="00A50386"/>
    <w:rsid w:val="00A512FA"/>
    <w:rsid w:val="00A52714"/>
    <w:rsid w:val="00A53E15"/>
    <w:rsid w:val="00A6252E"/>
    <w:rsid w:val="00A65728"/>
    <w:rsid w:val="00A679B6"/>
    <w:rsid w:val="00A67F86"/>
    <w:rsid w:val="00A75BA3"/>
    <w:rsid w:val="00A834B3"/>
    <w:rsid w:val="00A86B25"/>
    <w:rsid w:val="00A94365"/>
    <w:rsid w:val="00A97F60"/>
    <w:rsid w:val="00AB00D8"/>
    <w:rsid w:val="00AB5B38"/>
    <w:rsid w:val="00AC6860"/>
    <w:rsid w:val="00AC794F"/>
    <w:rsid w:val="00AC7CF4"/>
    <w:rsid w:val="00AD030C"/>
    <w:rsid w:val="00AD0C89"/>
    <w:rsid w:val="00AD2E45"/>
    <w:rsid w:val="00AD6F94"/>
    <w:rsid w:val="00AE38BA"/>
    <w:rsid w:val="00AE3E33"/>
    <w:rsid w:val="00AE42AF"/>
    <w:rsid w:val="00AE72E9"/>
    <w:rsid w:val="00AE7305"/>
    <w:rsid w:val="00AF33B2"/>
    <w:rsid w:val="00AF5F95"/>
    <w:rsid w:val="00B00885"/>
    <w:rsid w:val="00B05222"/>
    <w:rsid w:val="00B06693"/>
    <w:rsid w:val="00B10049"/>
    <w:rsid w:val="00B111ED"/>
    <w:rsid w:val="00B13D47"/>
    <w:rsid w:val="00B14171"/>
    <w:rsid w:val="00B1464E"/>
    <w:rsid w:val="00B1611B"/>
    <w:rsid w:val="00B203DD"/>
    <w:rsid w:val="00B22160"/>
    <w:rsid w:val="00B27EA6"/>
    <w:rsid w:val="00B319BA"/>
    <w:rsid w:val="00B33551"/>
    <w:rsid w:val="00B343FF"/>
    <w:rsid w:val="00B3571D"/>
    <w:rsid w:val="00B401A8"/>
    <w:rsid w:val="00B418C2"/>
    <w:rsid w:val="00B43833"/>
    <w:rsid w:val="00B62EF7"/>
    <w:rsid w:val="00B63E55"/>
    <w:rsid w:val="00B67089"/>
    <w:rsid w:val="00B7033C"/>
    <w:rsid w:val="00B7784F"/>
    <w:rsid w:val="00B81F79"/>
    <w:rsid w:val="00B8513F"/>
    <w:rsid w:val="00B873C6"/>
    <w:rsid w:val="00B922B4"/>
    <w:rsid w:val="00B969CF"/>
    <w:rsid w:val="00BA0CFF"/>
    <w:rsid w:val="00BA7347"/>
    <w:rsid w:val="00BA7AA3"/>
    <w:rsid w:val="00BB5BB2"/>
    <w:rsid w:val="00BB65AD"/>
    <w:rsid w:val="00BB709E"/>
    <w:rsid w:val="00BC2DC8"/>
    <w:rsid w:val="00BC48D3"/>
    <w:rsid w:val="00BD0AD0"/>
    <w:rsid w:val="00BD1582"/>
    <w:rsid w:val="00BD1B02"/>
    <w:rsid w:val="00BD2A62"/>
    <w:rsid w:val="00BD3C2B"/>
    <w:rsid w:val="00BD5B02"/>
    <w:rsid w:val="00BE1801"/>
    <w:rsid w:val="00BF7A78"/>
    <w:rsid w:val="00C00C0A"/>
    <w:rsid w:val="00C02882"/>
    <w:rsid w:val="00C04EFC"/>
    <w:rsid w:val="00C063F0"/>
    <w:rsid w:val="00C107D5"/>
    <w:rsid w:val="00C12E0F"/>
    <w:rsid w:val="00C1709B"/>
    <w:rsid w:val="00C2027E"/>
    <w:rsid w:val="00C20822"/>
    <w:rsid w:val="00C20913"/>
    <w:rsid w:val="00C35313"/>
    <w:rsid w:val="00C454DD"/>
    <w:rsid w:val="00C45528"/>
    <w:rsid w:val="00C46A26"/>
    <w:rsid w:val="00C473CA"/>
    <w:rsid w:val="00C55F7C"/>
    <w:rsid w:val="00C61600"/>
    <w:rsid w:val="00C637A9"/>
    <w:rsid w:val="00C67149"/>
    <w:rsid w:val="00C70658"/>
    <w:rsid w:val="00C72199"/>
    <w:rsid w:val="00CA0C8A"/>
    <w:rsid w:val="00CA1133"/>
    <w:rsid w:val="00CA16A3"/>
    <w:rsid w:val="00CA6C04"/>
    <w:rsid w:val="00CA7002"/>
    <w:rsid w:val="00CC0301"/>
    <w:rsid w:val="00CC1BEA"/>
    <w:rsid w:val="00CC5E8D"/>
    <w:rsid w:val="00CD1980"/>
    <w:rsid w:val="00CD2854"/>
    <w:rsid w:val="00CD6788"/>
    <w:rsid w:val="00CE45A2"/>
    <w:rsid w:val="00CE5191"/>
    <w:rsid w:val="00CF0F12"/>
    <w:rsid w:val="00D0148A"/>
    <w:rsid w:val="00D06C40"/>
    <w:rsid w:val="00D073C9"/>
    <w:rsid w:val="00D105F3"/>
    <w:rsid w:val="00D121AF"/>
    <w:rsid w:val="00D12D9E"/>
    <w:rsid w:val="00D143A8"/>
    <w:rsid w:val="00D17E88"/>
    <w:rsid w:val="00D17ED5"/>
    <w:rsid w:val="00D23C40"/>
    <w:rsid w:val="00D30B05"/>
    <w:rsid w:val="00D325B7"/>
    <w:rsid w:val="00D32C14"/>
    <w:rsid w:val="00D37146"/>
    <w:rsid w:val="00D446DF"/>
    <w:rsid w:val="00D4783D"/>
    <w:rsid w:val="00D47B7B"/>
    <w:rsid w:val="00D50DF9"/>
    <w:rsid w:val="00D5166F"/>
    <w:rsid w:val="00D5596E"/>
    <w:rsid w:val="00D572B7"/>
    <w:rsid w:val="00D65901"/>
    <w:rsid w:val="00D713CD"/>
    <w:rsid w:val="00D7252C"/>
    <w:rsid w:val="00D73DE9"/>
    <w:rsid w:val="00D75AC2"/>
    <w:rsid w:val="00D8621C"/>
    <w:rsid w:val="00D91EF1"/>
    <w:rsid w:val="00D92A80"/>
    <w:rsid w:val="00D971FE"/>
    <w:rsid w:val="00DA0DE8"/>
    <w:rsid w:val="00DA3586"/>
    <w:rsid w:val="00DA3785"/>
    <w:rsid w:val="00DA4F85"/>
    <w:rsid w:val="00DA7CB7"/>
    <w:rsid w:val="00DB217C"/>
    <w:rsid w:val="00DB2AE6"/>
    <w:rsid w:val="00DB3A56"/>
    <w:rsid w:val="00DB3FBE"/>
    <w:rsid w:val="00DB44CF"/>
    <w:rsid w:val="00DC15C1"/>
    <w:rsid w:val="00DC6832"/>
    <w:rsid w:val="00DD10C6"/>
    <w:rsid w:val="00DD4CA0"/>
    <w:rsid w:val="00DE1AE4"/>
    <w:rsid w:val="00DE4D5E"/>
    <w:rsid w:val="00DE58CC"/>
    <w:rsid w:val="00DE7291"/>
    <w:rsid w:val="00DF1881"/>
    <w:rsid w:val="00DF5AA9"/>
    <w:rsid w:val="00E00CE2"/>
    <w:rsid w:val="00E01107"/>
    <w:rsid w:val="00E02F05"/>
    <w:rsid w:val="00E13E33"/>
    <w:rsid w:val="00E14FFE"/>
    <w:rsid w:val="00E24CA8"/>
    <w:rsid w:val="00E33F40"/>
    <w:rsid w:val="00E36EF1"/>
    <w:rsid w:val="00E428DF"/>
    <w:rsid w:val="00E51719"/>
    <w:rsid w:val="00E5309E"/>
    <w:rsid w:val="00E5631B"/>
    <w:rsid w:val="00E62114"/>
    <w:rsid w:val="00E770CB"/>
    <w:rsid w:val="00E847EB"/>
    <w:rsid w:val="00E90F9D"/>
    <w:rsid w:val="00E913BF"/>
    <w:rsid w:val="00E92700"/>
    <w:rsid w:val="00EA386F"/>
    <w:rsid w:val="00EA7B73"/>
    <w:rsid w:val="00EB05DC"/>
    <w:rsid w:val="00EB53FC"/>
    <w:rsid w:val="00EB64FA"/>
    <w:rsid w:val="00ED7C35"/>
    <w:rsid w:val="00EE47DA"/>
    <w:rsid w:val="00EE5AD6"/>
    <w:rsid w:val="00EF0513"/>
    <w:rsid w:val="00EF29BC"/>
    <w:rsid w:val="00F0086A"/>
    <w:rsid w:val="00F00F5C"/>
    <w:rsid w:val="00F05DAF"/>
    <w:rsid w:val="00F05DBD"/>
    <w:rsid w:val="00F0604F"/>
    <w:rsid w:val="00F104EA"/>
    <w:rsid w:val="00F11E4D"/>
    <w:rsid w:val="00F14A5A"/>
    <w:rsid w:val="00F16BD6"/>
    <w:rsid w:val="00F22B00"/>
    <w:rsid w:val="00F22EBD"/>
    <w:rsid w:val="00F23BB0"/>
    <w:rsid w:val="00F24C83"/>
    <w:rsid w:val="00F24E0F"/>
    <w:rsid w:val="00F36657"/>
    <w:rsid w:val="00F36B05"/>
    <w:rsid w:val="00F37938"/>
    <w:rsid w:val="00F42368"/>
    <w:rsid w:val="00F43CA2"/>
    <w:rsid w:val="00F47D7A"/>
    <w:rsid w:val="00F56C6C"/>
    <w:rsid w:val="00F61C33"/>
    <w:rsid w:val="00F63A1D"/>
    <w:rsid w:val="00F64C77"/>
    <w:rsid w:val="00F64F4A"/>
    <w:rsid w:val="00F70D6D"/>
    <w:rsid w:val="00F740B3"/>
    <w:rsid w:val="00F74EE4"/>
    <w:rsid w:val="00F82B43"/>
    <w:rsid w:val="00F83690"/>
    <w:rsid w:val="00F84A53"/>
    <w:rsid w:val="00F8579D"/>
    <w:rsid w:val="00F92620"/>
    <w:rsid w:val="00F9311C"/>
    <w:rsid w:val="00F95D18"/>
    <w:rsid w:val="00FA6377"/>
    <w:rsid w:val="00FB10D9"/>
    <w:rsid w:val="00FB2386"/>
    <w:rsid w:val="00FB32AB"/>
    <w:rsid w:val="00FB3BFD"/>
    <w:rsid w:val="00FB50C9"/>
    <w:rsid w:val="00FC0EA9"/>
    <w:rsid w:val="00FD6CBB"/>
    <w:rsid w:val="00FE22C5"/>
    <w:rsid w:val="00FE75E1"/>
    <w:rsid w:val="00FF2269"/>
    <w:rsid w:val="00FF47AA"/>
    <w:rsid w:val="00FF769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  <o:rules v:ext="edit">
        <o:r id="V:Rule21" type="connector" idref="#直線單箭頭接點 1"/>
        <o:r id="V:Rule22" type="connector" idref="#Straight Arrow Connector 33"/>
        <o:r id="V:Rule23" type="connector" idref="#直線單箭頭接點 2"/>
        <o:r id="V:Rule24" type="connector" idref="#Straight Arrow Connector 30"/>
        <o:r id="V:Rule25" type="connector" idref="#Straight Arrow Connector 17"/>
        <o:r id="V:Rule26" type="connector" idref="#Straight Arrow Connector 34"/>
        <o:r id="V:Rule27" type="connector" idref="#Straight Arrow Connector 18"/>
        <o:r id="V:Rule28" type="connector" idref="#Straight Arrow Connector 35"/>
        <o:r id="V:Rule29" type="connector" idref="#Straight Arrow Connector 32"/>
        <o:r id="V:Rule30" type="connector" idref="#_x0000_s1050"/>
        <o:r id="V:Rule31" type="connector" idref="#_x0000_s1073"/>
        <o:r id="V:Rule32" type="connector" idref="#Straight Arrow Connector 28"/>
        <o:r id="V:Rule33" type="connector" idref="#Straight Arrow Connector 25"/>
        <o:r id="V:Rule34" type="connector" idref="#Straight Arrow Connector 27"/>
        <o:r id="V:Rule35" type="connector" idref="#Straight Arrow Connector 16"/>
        <o:r id="V:Rule36" type="connector" idref="#Straight Arrow Connector 31"/>
        <o:r id="V:Rule37" type="connector" idref="#Straight Arrow Connector 21"/>
        <o:r id="V:Rule38" type="connector" idref="#_x0000_s1051"/>
        <o:r id="V:Rule39" type="connector" idref="#Straight Arrow Connector 14"/>
        <o:r id="V:Rule40" type="connector" idref="#Straight Arrow Connector 19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0C1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7C13"/>
    <w:pPr>
      <w:ind w:leftChars="200" w:left="480"/>
    </w:pPr>
  </w:style>
  <w:style w:type="paragraph" w:customStyle="1" w:styleId="Default">
    <w:name w:val="Default"/>
    <w:rsid w:val="006A7C13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  <w:lang w:val="en-SG" w:eastAsia="zh-CN"/>
    </w:rPr>
  </w:style>
  <w:style w:type="paragraph" w:styleId="Header">
    <w:name w:val="header"/>
    <w:basedOn w:val="Normal"/>
    <w:link w:val="HeaderChar"/>
    <w:rsid w:val="000561C8"/>
    <w:pPr>
      <w:widowControl/>
      <w:tabs>
        <w:tab w:val="center" w:pos="4320"/>
        <w:tab w:val="right" w:pos="8640"/>
      </w:tabs>
    </w:pPr>
    <w:rPr>
      <w:rFonts w:ascii="Times New Roman" w:eastAsia="Times New Roman" w:hAnsi="Times New Roman" w:cs="Times New Roman"/>
      <w:kern w:val="0"/>
      <w:szCs w:val="24"/>
      <w:lang w:val="en-GB" w:eastAsia="en-US"/>
    </w:rPr>
  </w:style>
  <w:style w:type="character" w:customStyle="1" w:styleId="HeaderChar">
    <w:name w:val="Header Char"/>
    <w:basedOn w:val="DefaultParagraphFont"/>
    <w:link w:val="Header"/>
    <w:rsid w:val="000561C8"/>
    <w:rPr>
      <w:rFonts w:ascii="Times New Roman" w:eastAsia="Times New Roman" w:hAnsi="Times New Roman" w:cs="Times New Roman"/>
      <w:kern w:val="0"/>
      <w:szCs w:val="24"/>
      <w:lang w:val="en-GB" w:eastAsia="en-US"/>
    </w:rPr>
  </w:style>
  <w:style w:type="paragraph" w:styleId="BodyText">
    <w:name w:val="Body Text"/>
    <w:basedOn w:val="Normal"/>
    <w:link w:val="BodyTextChar"/>
    <w:rsid w:val="00FE75E1"/>
    <w:pPr>
      <w:widowControl/>
    </w:pPr>
    <w:rPr>
      <w:rFonts w:ascii="Garamond" w:eastAsia="Times New Roman" w:hAnsi="Garamond" w:cs="Tahoma"/>
      <w:kern w:val="0"/>
      <w:sz w:val="20"/>
      <w:szCs w:val="24"/>
      <w:lang w:val="en-GB" w:eastAsia="en-US"/>
    </w:rPr>
  </w:style>
  <w:style w:type="character" w:customStyle="1" w:styleId="BodyTextChar">
    <w:name w:val="Body Text Char"/>
    <w:basedOn w:val="DefaultParagraphFont"/>
    <w:link w:val="BodyText"/>
    <w:rsid w:val="00FE75E1"/>
    <w:rPr>
      <w:rFonts w:ascii="Garamond" w:eastAsia="Times New Roman" w:hAnsi="Garamond" w:cs="Tahoma"/>
      <w:kern w:val="0"/>
      <w:sz w:val="20"/>
      <w:szCs w:val="24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5F0A3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03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30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121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21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21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1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142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853B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53B9"/>
  </w:style>
  <w:style w:type="table" w:styleId="TableGrid">
    <w:name w:val="Table Grid"/>
    <w:basedOn w:val="TableNormal"/>
    <w:uiPriority w:val="39"/>
    <w:rsid w:val="00D143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9B2152"/>
  </w:style>
  <w:style w:type="character" w:customStyle="1" w:styleId="st1">
    <w:name w:val="st1"/>
    <w:basedOn w:val="DefaultParagraphFont"/>
    <w:rsid w:val="001A51E2"/>
  </w:style>
  <w:style w:type="paragraph" w:styleId="Revision">
    <w:name w:val="Revision"/>
    <w:hidden/>
    <w:uiPriority w:val="99"/>
    <w:semiHidden/>
    <w:rsid w:val="006A1CD9"/>
  </w:style>
  <w:style w:type="character" w:styleId="Emphasis">
    <w:name w:val="Emphasis"/>
    <w:basedOn w:val="DefaultParagraphFont"/>
    <w:uiPriority w:val="20"/>
    <w:qFormat/>
    <w:rsid w:val="00B06693"/>
    <w:rPr>
      <w:i/>
      <w:iCs/>
    </w:rPr>
  </w:style>
  <w:style w:type="character" w:customStyle="1" w:styleId="apple-converted-space">
    <w:name w:val="apple-converted-space"/>
    <w:basedOn w:val="DefaultParagraphFont"/>
    <w:rsid w:val="00282AB5"/>
  </w:style>
  <w:style w:type="table" w:customStyle="1" w:styleId="TableGrid1">
    <w:name w:val="Table Grid1"/>
    <w:basedOn w:val="TableNormal"/>
    <w:next w:val="TableGrid"/>
    <w:uiPriority w:val="59"/>
    <w:rsid w:val="0019273C"/>
    <w:rPr>
      <w:rFonts w:ascii="Times New Roman" w:hAnsi="Times New Roman" w:cs="Times New Roman"/>
      <w:kern w:val="0"/>
      <w:szCs w:val="24"/>
      <w:lang w:val="en-SG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7C13"/>
    <w:pPr>
      <w:ind w:leftChars="200" w:left="480"/>
    </w:pPr>
  </w:style>
  <w:style w:type="paragraph" w:customStyle="1" w:styleId="Default">
    <w:name w:val="Default"/>
    <w:rsid w:val="006A7C13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  <w:lang w:val="en-SG" w:eastAsia="zh-CN"/>
    </w:rPr>
  </w:style>
  <w:style w:type="paragraph" w:styleId="Header">
    <w:name w:val="header"/>
    <w:basedOn w:val="Normal"/>
    <w:link w:val="HeaderChar"/>
    <w:rsid w:val="000561C8"/>
    <w:pPr>
      <w:widowControl/>
      <w:tabs>
        <w:tab w:val="center" w:pos="4320"/>
        <w:tab w:val="right" w:pos="8640"/>
      </w:tabs>
    </w:pPr>
    <w:rPr>
      <w:rFonts w:ascii="Times New Roman" w:eastAsia="Times New Roman" w:hAnsi="Times New Roman" w:cs="Times New Roman"/>
      <w:kern w:val="0"/>
      <w:szCs w:val="24"/>
      <w:lang w:val="en-GB" w:eastAsia="en-US"/>
    </w:rPr>
  </w:style>
  <w:style w:type="character" w:customStyle="1" w:styleId="HeaderChar">
    <w:name w:val="Header Char"/>
    <w:basedOn w:val="DefaultParagraphFont"/>
    <w:link w:val="Header"/>
    <w:rsid w:val="000561C8"/>
    <w:rPr>
      <w:rFonts w:ascii="Times New Roman" w:eastAsia="Times New Roman" w:hAnsi="Times New Roman" w:cs="Times New Roman"/>
      <w:kern w:val="0"/>
      <w:szCs w:val="24"/>
      <w:lang w:val="en-GB" w:eastAsia="en-US"/>
    </w:rPr>
  </w:style>
  <w:style w:type="paragraph" w:styleId="BodyText">
    <w:name w:val="Body Text"/>
    <w:basedOn w:val="Normal"/>
    <w:link w:val="BodyTextChar"/>
    <w:rsid w:val="00FE75E1"/>
    <w:pPr>
      <w:widowControl/>
    </w:pPr>
    <w:rPr>
      <w:rFonts w:ascii="Garamond" w:eastAsia="Times New Roman" w:hAnsi="Garamond" w:cs="Tahoma"/>
      <w:kern w:val="0"/>
      <w:sz w:val="20"/>
      <w:szCs w:val="24"/>
      <w:lang w:val="en-GB" w:eastAsia="en-US"/>
    </w:rPr>
  </w:style>
  <w:style w:type="character" w:customStyle="1" w:styleId="BodyTextChar">
    <w:name w:val="Body Text Char"/>
    <w:basedOn w:val="DefaultParagraphFont"/>
    <w:link w:val="BodyText"/>
    <w:rsid w:val="00FE75E1"/>
    <w:rPr>
      <w:rFonts w:ascii="Garamond" w:eastAsia="Times New Roman" w:hAnsi="Garamond" w:cs="Tahoma"/>
      <w:kern w:val="0"/>
      <w:sz w:val="20"/>
      <w:szCs w:val="24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5F0A3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03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30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121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21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21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1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142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853B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53B9"/>
  </w:style>
  <w:style w:type="table" w:styleId="TableGrid">
    <w:name w:val="Table Grid"/>
    <w:basedOn w:val="TableNormal"/>
    <w:uiPriority w:val="39"/>
    <w:rsid w:val="00D143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9B2152"/>
  </w:style>
  <w:style w:type="character" w:customStyle="1" w:styleId="st1">
    <w:name w:val="st1"/>
    <w:basedOn w:val="DefaultParagraphFont"/>
    <w:rsid w:val="001A51E2"/>
  </w:style>
  <w:style w:type="paragraph" w:styleId="Revision">
    <w:name w:val="Revision"/>
    <w:hidden/>
    <w:uiPriority w:val="99"/>
    <w:semiHidden/>
    <w:rsid w:val="006A1CD9"/>
  </w:style>
  <w:style w:type="character" w:styleId="Emphasis">
    <w:name w:val="Emphasis"/>
    <w:basedOn w:val="DefaultParagraphFont"/>
    <w:uiPriority w:val="20"/>
    <w:qFormat/>
    <w:rsid w:val="00B06693"/>
    <w:rPr>
      <w:i/>
      <w:iCs/>
    </w:rPr>
  </w:style>
  <w:style w:type="character" w:customStyle="1" w:styleId="apple-converted-space">
    <w:name w:val="apple-converted-space"/>
    <w:basedOn w:val="DefaultParagraphFont"/>
    <w:rsid w:val="00282AB5"/>
  </w:style>
  <w:style w:type="table" w:customStyle="1" w:styleId="TableGrid1">
    <w:name w:val="Table Grid1"/>
    <w:basedOn w:val="TableNormal"/>
    <w:next w:val="TableGrid"/>
    <w:uiPriority w:val="59"/>
    <w:rsid w:val="0019273C"/>
    <w:rPr>
      <w:rFonts w:ascii="Times New Roman" w:hAnsi="Times New Roman" w:cs="Times New Roman"/>
      <w:kern w:val="0"/>
      <w:szCs w:val="24"/>
      <w:lang w:val="en-SG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308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1657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150485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370806">
                  <w:marLeft w:val="0"/>
                  <w:marRight w:val="0"/>
                  <w:marTop w:val="360"/>
                  <w:marBottom w:val="0"/>
                  <w:divBdr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divBdr>
                  <w:divsChild>
                    <w:div w:id="512843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4356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63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6509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61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796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537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9489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95789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4459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8880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32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329940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1955867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498614">
                  <w:marLeft w:val="0"/>
                  <w:marRight w:val="0"/>
                  <w:marTop w:val="360"/>
                  <w:marBottom w:val="0"/>
                  <w:divBdr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divBdr>
                  <w:divsChild>
                    <w:div w:id="961545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9590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68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9046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59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7147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169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050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42478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8046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674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411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0573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50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3915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310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3728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2153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49916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95568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5721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251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051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15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415383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14012">
                  <w:marLeft w:val="0"/>
                  <w:marRight w:val="0"/>
                  <w:marTop w:val="0"/>
                  <w:marBottom w:val="270"/>
                  <w:divBdr>
                    <w:top w:val="single" w:sz="6" w:space="8" w:color="D3D1D1"/>
                    <w:left w:val="single" w:sz="6" w:space="0" w:color="D3D1D1"/>
                    <w:bottom w:val="single" w:sz="6" w:space="8" w:color="D3D1D1"/>
                    <w:right w:val="single" w:sz="6" w:space="0" w:color="D3D1D1"/>
                  </w:divBdr>
                  <w:divsChild>
                    <w:div w:id="1799487531">
                      <w:marLeft w:val="12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959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493613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194965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446406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154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4721596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420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35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994045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648712">
                  <w:marLeft w:val="0"/>
                  <w:marRight w:val="0"/>
                  <w:marTop w:val="0"/>
                  <w:marBottom w:val="270"/>
                  <w:divBdr>
                    <w:top w:val="single" w:sz="6" w:space="8" w:color="D3D1D1"/>
                    <w:left w:val="single" w:sz="6" w:space="0" w:color="D3D1D1"/>
                    <w:bottom w:val="single" w:sz="6" w:space="8" w:color="D3D1D1"/>
                    <w:right w:val="single" w:sz="6" w:space="0" w:color="D3D1D1"/>
                  </w:divBdr>
                  <w:divsChild>
                    <w:div w:id="32507945">
                      <w:marLeft w:val="12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119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1421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23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6607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935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2847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65646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8949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3727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058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66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65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8DCDE8-D9B5-4950-A3B1-AC700AADC2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y leung</dc:creator>
  <cp:lastModifiedBy>harbon</cp:lastModifiedBy>
  <cp:revision>2</cp:revision>
  <dcterms:created xsi:type="dcterms:W3CDTF">2015-04-23T00:06:00Z</dcterms:created>
  <dcterms:modified xsi:type="dcterms:W3CDTF">2015-04-23T00:06:00Z</dcterms:modified>
</cp:coreProperties>
</file>